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2FDF2" w14:textId="77777777" w:rsidR="004B00E3" w:rsidRDefault="004B00E3"/>
    <w:p w14:paraId="14752FF7" w14:textId="77777777" w:rsidR="004B00E3" w:rsidRPr="004B00E3" w:rsidRDefault="004B00E3">
      <w:pPr>
        <w:rPr>
          <w:rFonts w:ascii="Helvetica" w:hAnsi="Helvetica"/>
        </w:rPr>
      </w:pPr>
      <w:r w:rsidRPr="004B00E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86677" wp14:editId="78DCF43C">
                <wp:simplePos x="0" y="0"/>
                <wp:positionH relativeFrom="column">
                  <wp:posOffset>-134620</wp:posOffset>
                </wp:positionH>
                <wp:positionV relativeFrom="paragraph">
                  <wp:posOffset>273685</wp:posOffset>
                </wp:positionV>
                <wp:extent cx="6721475" cy="457200"/>
                <wp:effectExtent l="0" t="0" r="0" b="0"/>
                <wp:wrapSquare wrapText="bothSides"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1475" cy="457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BA4510" w14:textId="434530F7" w:rsidR="004B00E3" w:rsidRDefault="00576075" w:rsidP="004B00E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Helvetica" w:eastAsia="Helvetica" w:hAnsi="Helvetica" w:cs="Helvetica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Helvetica" w:eastAsia="Helvetica" w:hAnsi="Helvetica" w:cs="Helvetica"/>
                                <w:color w:val="000000" w:themeColor="text1"/>
                                <w:kern w:val="24"/>
                              </w:rPr>
                              <w:t xml:space="preserve">Table </w:t>
                            </w:r>
                            <w:r w:rsidR="007B66DA">
                              <w:rPr>
                                <w:rFonts w:ascii="Helvetica" w:eastAsia="Helvetica" w:hAnsi="Helvetica" w:cs="Helvetica"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Helvetica" w:eastAsia="Helvetica" w:hAnsi="Helvetica" w:cs="Helvetica"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="004B00E3" w:rsidRPr="004B00E3">
                              <w:rPr>
                                <w:rFonts w:ascii="Helvetica" w:eastAsia="Helvetica" w:hAnsi="Helvetica" w:cs="Helvetica"/>
                                <w:color w:val="000000" w:themeColor="text1"/>
                                <w:kern w:val="24"/>
                              </w:rPr>
                              <w:t xml:space="preserve">. Summary of genomic context related with differentially methylated loci </w:t>
                            </w:r>
                          </w:p>
                          <w:p w14:paraId="42F8591E" w14:textId="77777777" w:rsidR="004B00E3" w:rsidRPr="004B00E3" w:rsidRDefault="004B00E3" w:rsidP="004B00E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4B00E3">
                              <w:rPr>
                                <w:rFonts w:ascii="Helvetica" w:eastAsia="Helvetica" w:hAnsi="Helvetica" w:cs="Helvetica"/>
                                <w:color w:val="000000" w:themeColor="text1"/>
                                <w:kern w:val="24"/>
                              </w:rPr>
                              <w:t>in CF. DHS, DNase I hypersensitivity sit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10.6pt;margin-top:21.55pt;width:529.2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" filled="f" stroked="f">
                <v:textbox style="mso-fit-shape-to-text:t">
                  <w:txbxContent>
                    <w:p w14:paraId="56BA4510" w14:textId="434530F7" w:rsidR="004B00E3" w:rsidRDefault="00576075" w:rsidP="004B00E3">
                      <w:pPr>
                        <w:pStyle w:val="NormalWeb"/>
                        <w:spacing w:before="0" w:beforeAutospacing="0" w:after="0" w:afterAutospacing="0"/>
                        <w:rPr>
                          <w:rFonts w:ascii="Helvetica" w:eastAsia="Helvetica" w:hAnsi="Helvetica" w:cs="Helvetica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Helvetica" w:eastAsia="Helvetica" w:hAnsi="Helvetica" w:cs="Helvetica"/>
                          <w:color w:val="000000" w:themeColor="text1"/>
                          <w:kern w:val="24"/>
                        </w:rPr>
                        <w:t xml:space="preserve">Table </w:t>
                      </w:r>
                      <w:r w:rsidR="007B66DA">
                        <w:rPr>
                          <w:rFonts w:ascii="Helvetica" w:eastAsia="Helvetica" w:hAnsi="Helvetica" w:cs="Helvetica"/>
                          <w:color w:val="000000" w:themeColor="text1"/>
                          <w:kern w:val="24"/>
                        </w:rPr>
                        <w:t>S</w:t>
                      </w:r>
                      <w:bookmarkStart w:id="1" w:name="_GoBack"/>
                      <w:bookmarkEnd w:id="1"/>
                      <w:r>
                        <w:rPr>
                          <w:rFonts w:ascii="Helvetica" w:eastAsia="Helvetica" w:hAnsi="Helvetica" w:cs="Helvetica"/>
                          <w:color w:val="000000" w:themeColor="text1"/>
                          <w:kern w:val="24"/>
                        </w:rPr>
                        <w:t>3</w:t>
                      </w:r>
                      <w:r w:rsidR="004B00E3" w:rsidRPr="004B00E3">
                        <w:rPr>
                          <w:rFonts w:ascii="Helvetica" w:eastAsia="Helvetica" w:hAnsi="Helvetica" w:cs="Helvetica"/>
                          <w:color w:val="000000" w:themeColor="text1"/>
                          <w:kern w:val="24"/>
                        </w:rPr>
                        <w:t xml:space="preserve">. Summary of genomic context related with differentially methylated loci </w:t>
                      </w:r>
                    </w:p>
                    <w:p w14:paraId="42F8591E" w14:textId="77777777" w:rsidR="004B00E3" w:rsidRPr="004B00E3" w:rsidRDefault="004B00E3" w:rsidP="004B00E3">
                      <w:pPr>
                        <w:pStyle w:val="NormalWeb"/>
                        <w:spacing w:before="0" w:beforeAutospacing="0" w:after="0" w:afterAutospacing="0"/>
                      </w:pPr>
                      <w:r w:rsidRPr="004B00E3">
                        <w:rPr>
                          <w:rFonts w:ascii="Helvetica" w:eastAsia="Helvetica" w:hAnsi="Helvetica" w:cs="Helvetica"/>
                          <w:color w:val="000000" w:themeColor="text1"/>
                          <w:kern w:val="24"/>
                        </w:rPr>
                        <w:t>in CF. DHS, DNase I hypersensitivity sit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0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3"/>
        <w:gridCol w:w="2926"/>
        <w:gridCol w:w="3086"/>
        <w:gridCol w:w="2705"/>
      </w:tblGrid>
      <w:tr w:rsidR="004B00E3" w:rsidRPr="004B00E3" w14:paraId="45FD9907" w14:textId="77777777" w:rsidTr="004B00E3">
        <w:trPr>
          <w:trHeight w:val="888"/>
        </w:trPr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DE4BA" w14:textId="77777777" w:rsidR="004B00E3" w:rsidRPr="004B00E3" w:rsidRDefault="004B00E3" w:rsidP="004B00E3">
            <w:pPr>
              <w:rPr>
                <w:rFonts w:ascii="Helvetica" w:hAnsi="Helvetica"/>
              </w:rPr>
            </w:pPr>
          </w:p>
        </w:tc>
        <w:tc>
          <w:tcPr>
            <w:tcW w:w="2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CB726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HYPOmethylated (58 loci)</w:t>
            </w:r>
          </w:p>
        </w:tc>
        <w:tc>
          <w:tcPr>
            <w:tcW w:w="3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ADEC8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HYPERmethylated</w:t>
            </w:r>
            <w:r w:rsidRPr="004B00E3">
              <w:rPr>
                <w:rFonts w:ascii="Helvetica" w:hAnsi="Helvetica"/>
                <w:b/>
                <w:bCs/>
              </w:rPr>
              <w:t xml:space="preserve"> </w:t>
            </w:r>
            <w:r w:rsidRPr="004B00E3">
              <w:rPr>
                <w:rFonts w:ascii="Helvetica" w:hAnsi="Helvetica"/>
              </w:rPr>
              <w:t>(51 loci)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17E69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  <w:lang w:val="is-IS"/>
              </w:rPr>
              <w:t xml:space="preserve">Input set </w:t>
            </w:r>
          </w:p>
          <w:p w14:paraId="692B8797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  <w:lang w:val="is-IS"/>
              </w:rPr>
              <w:t>(26,733 loci)</w:t>
            </w:r>
          </w:p>
        </w:tc>
      </w:tr>
      <w:tr w:rsidR="004B00E3" w:rsidRPr="004B00E3" w14:paraId="5F4AE0A7" w14:textId="77777777" w:rsidTr="004B00E3">
        <w:trPr>
          <w:trHeight w:val="888"/>
        </w:trPr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46DF9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Promoter</w:t>
            </w:r>
          </w:p>
        </w:tc>
        <w:tc>
          <w:tcPr>
            <w:tcW w:w="2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BA76C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10 (17.2%)</w:t>
            </w:r>
          </w:p>
        </w:tc>
        <w:tc>
          <w:tcPr>
            <w:tcW w:w="3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2BC65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2 (3.92%)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22038" w14:textId="10FA9ABB" w:rsidR="004B00E3" w:rsidRPr="004B00E3" w:rsidRDefault="004B00E3" w:rsidP="00B01AC5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  <w:lang w:val="is-IS"/>
              </w:rPr>
              <w:t xml:space="preserve">3715 </w:t>
            </w:r>
            <w:r w:rsidR="00B01AC5">
              <w:rPr>
                <w:rFonts w:ascii="Helvetica" w:hAnsi="Helvetica"/>
                <w:lang w:val="is-IS"/>
              </w:rPr>
              <w:t>(13.9%)</w:t>
            </w:r>
          </w:p>
        </w:tc>
      </w:tr>
      <w:tr w:rsidR="004B00E3" w:rsidRPr="004B00E3" w14:paraId="58F6CA6D" w14:textId="77777777" w:rsidTr="004B00E3">
        <w:trPr>
          <w:trHeight w:val="8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95E7A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Enhanc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A592B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24 (41.4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BA135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11 (21.6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45F3F" w14:textId="09AC5704" w:rsidR="004B00E3" w:rsidRPr="004B00E3" w:rsidRDefault="00B01AC5" w:rsidP="004B00E3">
            <w:pPr>
              <w:rPr>
                <w:rFonts w:ascii="Helvetica" w:hAnsi="Helvetica"/>
              </w:rPr>
            </w:pPr>
            <w:r>
              <w:rPr>
                <w:rFonts w:ascii="Helvetica" w:hAnsi="Helvetica"/>
                <w:lang w:val="is-IS"/>
              </w:rPr>
              <w:t>7572 (28.3%)</w:t>
            </w:r>
          </w:p>
        </w:tc>
      </w:tr>
      <w:tr w:rsidR="004B00E3" w:rsidRPr="004B00E3" w14:paraId="15C58252" w14:textId="77777777" w:rsidTr="004B00E3">
        <w:trPr>
          <w:trHeight w:val="8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0AFF0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DH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A32BA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  <w:lang w:val="cs-CZ"/>
              </w:rPr>
              <w:t>44 (75.9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8C750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  <w:lang w:val="cs-CZ"/>
              </w:rPr>
              <w:t>42 (82.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31550" w14:textId="466809AA" w:rsidR="004B00E3" w:rsidRPr="004B00E3" w:rsidRDefault="00B01AC5" w:rsidP="004B00E3">
            <w:pPr>
              <w:rPr>
                <w:rFonts w:ascii="Helvetica" w:hAnsi="Helvetica"/>
              </w:rPr>
            </w:pPr>
            <w:r>
              <w:rPr>
                <w:rFonts w:ascii="Helvetica" w:hAnsi="Helvetica"/>
                <w:lang w:val="fi-FI"/>
              </w:rPr>
              <w:t>18803 (70.3%)</w:t>
            </w:r>
          </w:p>
        </w:tc>
      </w:tr>
      <w:tr w:rsidR="004B00E3" w:rsidRPr="004B00E3" w14:paraId="0C039C99" w14:textId="77777777" w:rsidTr="004B00E3">
        <w:trPr>
          <w:trHeight w:val="8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538C3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Islan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FF7ACB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10 (17.2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66B14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  <w:lang w:val="is-IS"/>
              </w:rPr>
              <w:t>4 (7.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6B3FD" w14:textId="5639A65E" w:rsidR="004B00E3" w:rsidRPr="004B00E3" w:rsidRDefault="00B01AC5" w:rsidP="004B00E3">
            <w:pPr>
              <w:rPr>
                <w:rFonts w:ascii="Helvetica" w:hAnsi="Helvetica"/>
              </w:rPr>
            </w:pPr>
            <w:r>
              <w:rPr>
                <w:rFonts w:ascii="Helvetica" w:hAnsi="Helvetica"/>
                <w:lang w:val="is-IS"/>
              </w:rPr>
              <w:t>1824 (6.8%)</w:t>
            </w:r>
          </w:p>
        </w:tc>
      </w:tr>
      <w:tr w:rsidR="004B00E3" w:rsidRPr="004B00E3" w14:paraId="1FEA769A" w14:textId="77777777" w:rsidTr="004B00E3">
        <w:trPr>
          <w:trHeight w:val="863"/>
        </w:trPr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B4917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</w:rPr>
              <w:t>OpenSe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FB0FA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  <w:lang w:val="is-IS"/>
              </w:rPr>
              <w:t>40 (69.0%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53473" w14:textId="7777777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  <w:lang w:val="is-IS"/>
              </w:rPr>
              <w:t>42 (82.4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9E59C" w14:textId="105E4B47" w:rsidR="004B00E3" w:rsidRPr="004B00E3" w:rsidRDefault="004B00E3" w:rsidP="004B00E3">
            <w:pPr>
              <w:rPr>
                <w:rFonts w:ascii="Helvetica" w:hAnsi="Helvetica"/>
              </w:rPr>
            </w:pPr>
            <w:r w:rsidRPr="004B00E3">
              <w:rPr>
                <w:rFonts w:ascii="Helvetica" w:hAnsi="Helvetica"/>
                <w:lang w:val="uk-UA"/>
              </w:rPr>
              <w:t>19151</w:t>
            </w:r>
            <w:r w:rsidR="00B01AC5">
              <w:rPr>
                <w:rFonts w:ascii="Helvetica" w:hAnsi="Helvetica"/>
              </w:rPr>
              <w:t xml:space="preserve"> (71.6%)</w:t>
            </w:r>
          </w:p>
        </w:tc>
      </w:tr>
    </w:tbl>
    <w:p w14:paraId="00D4BF20" w14:textId="77777777" w:rsidR="0077297A" w:rsidRPr="004B00E3" w:rsidRDefault="007B66DA" w:rsidP="004B00E3">
      <w:pPr>
        <w:ind w:left="-630"/>
        <w:rPr>
          <w:rFonts w:ascii="Helvetica" w:hAnsi="Helvetica"/>
        </w:rPr>
      </w:pPr>
    </w:p>
    <w:sectPr w:rsidR="0077297A" w:rsidRPr="004B00E3" w:rsidSect="006D5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B00E3"/>
    <w:rsid w:val="00025854"/>
    <w:rsid w:val="000372E2"/>
    <w:rsid w:val="000938F5"/>
    <w:rsid w:val="000A7176"/>
    <w:rsid w:val="000D2CBB"/>
    <w:rsid w:val="000D452F"/>
    <w:rsid w:val="0013129F"/>
    <w:rsid w:val="00176DFD"/>
    <w:rsid w:val="001E26AD"/>
    <w:rsid w:val="001E44CD"/>
    <w:rsid w:val="001E4E80"/>
    <w:rsid w:val="00227FB5"/>
    <w:rsid w:val="00234B35"/>
    <w:rsid w:val="002A3C2C"/>
    <w:rsid w:val="002B6872"/>
    <w:rsid w:val="00442C74"/>
    <w:rsid w:val="00482499"/>
    <w:rsid w:val="004A52B4"/>
    <w:rsid w:val="004B00E3"/>
    <w:rsid w:val="004D3F08"/>
    <w:rsid w:val="004E50E5"/>
    <w:rsid w:val="004E7840"/>
    <w:rsid w:val="00557B70"/>
    <w:rsid w:val="005649C8"/>
    <w:rsid w:val="0057138E"/>
    <w:rsid w:val="00576075"/>
    <w:rsid w:val="005C1704"/>
    <w:rsid w:val="005E2593"/>
    <w:rsid w:val="006D5BCC"/>
    <w:rsid w:val="007B66DA"/>
    <w:rsid w:val="0080082D"/>
    <w:rsid w:val="00825098"/>
    <w:rsid w:val="008653A3"/>
    <w:rsid w:val="008A7201"/>
    <w:rsid w:val="00990563"/>
    <w:rsid w:val="009C7E77"/>
    <w:rsid w:val="00A02460"/>
    <w:rsid w:val="00A14F93"/>
    <w:rsid w:val="00A538CE"/>
    <w:rsid w:val="00A867F2"/>
    <w:rsid w:val="00AB497E"/>
    <w:rsid w:val="00B01AC5"/>
    <w:rsid w:val="00B318C9"/>
    <w:rsid w:val="00B46CF5"/>
    <w:rsid w:val="00C53F2D"/>
    <w:rsid w:val="00CB4C6C"/>
    <w:rsid w:val="00CD5944"/>
    <w:rsid w:val="00DD4EE7"/>
    <w:rsid w:val="00E31D51"/>
    <w:rsid w:val="00E9110B"/>
    <w:rsid w:val="00EC2FA1"/>
    <w:rsid w:val="00F5663E"/>
    <w:rsid w:val="00F6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A86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00E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6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6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00E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6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6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48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1</Characters>
  <Application>Microsoft Office Word</Application>
  <DocSecurity>0</DocSecurity>
  <Lines>31</Lines>
  <Paragraphs>26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rmstrong</dc:creator>
  <cp:keywords/>
  <dc:description/>
  <cp:lastModifiedBy>MATUBLE</cp:lastModifiedBy>
  <cp:revision>4</cp:revision>
  <dcterms:created xsi:type="dcterms:W3CDTF">2018-10-22T13:06:00Z</dcterms:created>
  <dcterms:modified xsi:type="dcterms:W3CDTF">2018-11-08T02:22:00Z</dcterms:modified>
</cp:coreProperties>
</file>